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3245A9" w14:textId="37247BC5" w:rsidR="00566A76" w:rsidRDefault="00566A76" w:rsidP="00D2313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Changes in Stigma Over Time </w:t>
      </w:r>
      <w:r w:rsidR="00D45327">
        <w:rPr>
          <w:rFonts w:ascii="Arial" w:hAnsi="Arial" w:cs="Arial"/>
        </w:rPr>
        <w:t>with</w:t>
      </w:r>
      <w:bookmarkStart w:id="0" w:name="_GoBack"/>
      <w:bookmarkEnd w:id="0"/>
      <w:r>
        <w:rPr>
          <w:rFonts w:ascii="Arial" w:hAnsi="Arial" w:cs="Arial"/>
        </w:rPr>
        <w:t xml:space="preserve"> Accompanying Clinical Data</w:t>
      </w:r>
    </w:p>
    <w:tbl>
      <w:tblPr>
        <w:tblStyle w:val="TableGrid"/>
        <w:tblW w:w="13225" w:type="dxa"/>
        <w:tblLook w:val="04A0" w:firstRow="1" w:lastRow="0" w:firstColumn="1" w:lastColumn="0" w:noHBand="0" w:noVBand="1"/>
      </w:tblPr>
      <w:tblGrid>
        <w:gridCol w:w="2785"/>
        <w:gridCol w:w="1260"/>
        <w:gridCol w:w="4590"/>
        <w:gridCol w:w="4590"/>
      </w:tblGrid>
      <w:tr w:rsidR="00566A76" w:rsidRPr="000A7D58" w14:paraId="7E9B2705" w14:textId="77777777" w:rsidTr="00B061AE">
        <w:tc>
          <w:tcPr>
            <w:tcW w:w="2785" w:type="dxa"/>
          </w:tcPr>
          <w:p w14:paraId="17A72091" w14:textId="77777777" w:rsidR="00566A76" w:rsidRPr="005F0FC0" w:rsidRDefault="00566A76" w:rsidP="00B061AE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F0FC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articipant Demographics</w:t>
            </w:r>
          </w:p>
        </w:tc>
        <w:tc>
          <w:tcPr>
            <w:tcW w:w="1260" w:type="dxa"/>
          </w:tcPr>
          <w:p w14:paraId="019908B0" w14:textId="77777777" w:rsidR="00566A76" w:rsidRPr="005F0FC0" w:rsidRDefault="00566A76" w:rsidP="00B061AE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F0FC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Quote related to TB or HIV</w:t>
            </w:r>
          </w:p>
        </w:tc>
        <w:tc>
          <w:tcPr>
            <w:tcW w:w="4590" w:type="dxa"/>
          </w:tcPr>
          <w:p w14:paraId="66EEE947" w14:textId="77777777" w:rsidR="00566A76" w:rsidRPr="005F0FC0" w:rsidRDefault="00566A76" w:rsidP="00B061AE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F0FC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Baseline quote</w:t>
            </w:r>
          </w:p>
        </w:tc>
        <w:tc>
          <w:tcPr>
            <w:tcW w:w="4590" w:type="dxa"/>
          </w:tcPr>
          <w:p w14:paraId="7678427A" w14:textId="77777777" w:rsidR="00566A76" w:rsidRPr="005F0FC0" w:rsidRDefault="00566A76" w:rsidP="00B061AE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F0FC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ollow up quote</w:t>
            </w:r>
          </w:p>
        </w:tc>
      </w:tr>
      <w:tr w:rsidR="00566A76" w:rsidRPr="000A7D58" w14:paraId="799A4B40" w14:textId="77777777" w:rsidTr="00B061AE">
        <w:tc>
          <w:tcPr>
            <w:tcW w:w="2785" w:type="dxa"/>
          </w:tcPr>
          <w:p w14:paraId="2134EFD1" w14:textId="77777777" w:rsidR="00566A76" w:rsidRPr="000A7D58" w:rsidRDefault="00566A76" w:rsidP="00B061A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ge</w:t>
            </w:r>
            <w:r w:rsidRPr="000A7D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35</w:t>
            </w:r>
          </w:p>
          <w:p w14:paraId="06E0E84A" w14:textId="77777777" w:rsidR="00566A76" w:rsidRPr="000A7D58" w:rsidRDefault="00566A76" w:rsidP="00B061A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ex:</w:t>
            </w:r>
            <w:r w:rsidRPr="000A7D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ale</w:t>
            </w:r>
          </w:p>
          <w:p w14:paraId="7D3C1DAB" w14:textId="77777777" w:rsidR="00566A76" w:rsidRPr="000A7D58" w:rsidRDefault="00566A76" w:rsidP="00B061A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Prior TB Treatment: </w:t>
            </w:r>
            <w:r w:rsidRPr="000A7D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  <w:p w14:paraId="064B3192" w14:textId="77777777" w:rsidR="00566A76" w:rsidRPr="000A7D58" w:rsidRDefault="00566A76" w:rsidP="00B061AE">
            <w:pPr>
              <w:contextualSpacing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A7D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 years since HIV dx</w:t>
            </w:r>
          </w:p>
        </w:tc>
        <w:tc>
          <w:tcPr>
            <w:tcW w:w="1260" w:type="dxa"/>
          </w:tcPr>
          <w:p w14:paraId="0DB958AD" w14:textId="77777777" w:rsidR="00566A76" w:rsidRPr="000A7D58" w:rsidRDefault="00566A76" w:rsidP="00B061A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7D58">
              <w:rPr>
                <w:rFonts w:ascii="Arial" w:hAnsi="Arial" w:cs="Arial"/>
                <w:color w:val="000000" w:themeColor="text1"/>
                <w:sz w:val="20"/>
                <w:szCs w:val="20"/>
              </w:rPr>
              <w:t>TB</w:t>
            </w:r>
          </w:p>
        </w:tc>
        <w:tc>
          <w:tcPr>
            <w:tcW w:w="4590" w:type="dxa"/>
          </w:tcPr>
          <w:p w14:paraId="1A8BA5E3" w14:textId="77777777" w:rsidR="00566A76" w:rsidRPr="000A7D58" w:rsidRDefault="00566A76" w:rsidP="00B061A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A7D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When one is sick, people don’t want to be around you and even your friends’ distance themselves from you. It is a painful thing, but we move on with life... we used to hang out together before I got sick. And it was nice because I had a job then. So, since I got sick, some of my friends changed and stopped being friends with me."  </w:t>
            </w:r>
          </w:p>
        </w:tc>
        <w:tc>
          <w:tcPr>
            <w:tcW w:w="4590" w:type="dxa"/>
          </w:tcPr>
          <w:p w14:paraId="7A67C26A" w14:textId="77777777" w:rsidR="00566A76" w:rsidRPr="000A7D58" w:rsidRDefault="00566A76" w:rsidP="00B061A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A7D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Yes, there is a change, for example, at first, I didn’t want people to see me or even talk to people because I had lost a lot of weight.  But now I am OK and I am proud of myself, and I can see that I am gaining my weight back."  </w:t>
            </w:r>
          </w:p>
        </w:tc>
      </w:tr>
      <w:tr w:rsidR="00566A76" w:rsidRPr="000A7D58" w14:paraId="70E23E9A" w14:textId="77777777" w:rsidTr="00B061AE">
        <w:tc>
          <w:tcPr>
            <w:tcW w:w="4045" w:type="dxa"/>
            <w:gridSpan w:val="2"/>
            <w:shd w:val="clear" w:color="auto" w:fill="E7E6E6" w:themeFill="background2"/>
          </w:tcPr>
          <w:p w14:paraId="2F45C213" w14:textId="77777777" w:rsidR="00566A76" w:rsidRPr="000A7D58" w:rsidRDefault="00566A76" w:rsidP="00B061AE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A7D58">
              <w:rPr>
                <w:rFonts w:ascii="Arial" w:hAnsi="Arial" w:cs="Arial"/>
                <w:color w:val="000000" w:themeColor="text1"/>
                <w:sz w:val="20"/>
                <w:szCs w:val="20"/>
              </w:rPr>
              <w:t>Clinical presentation</w:t>
            </w:r>
          </w:p>
        </w:tc>
        <w:tc>
          <w:tcPr>
            <w:tcW w:w="4590" w:type="dxa"/>
            <w:shd w:val="clear" w:color="auto" w:fill="E7E6E6" w:themeFill="background2"/>
          </w:tcPr>
          <w:p w14:paraId="22331511" w14:textId="77777777" w:rsidR="00566A76" w:rsidRPr="000A7D58" w:rsidRDefault="00566A76" w:rsidP="00B061A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7D5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Baseline</w:t>
            </w:r>
            <w:r w:rsidRPr="000A7D58">
              <w:rPr>
                <w:rFonts w:ascii="Arial" w:hAnsi="Arial" w:cs="Arial"/>
                <w:color w:val="000000" w:themeColor="text1"/>
                <w:sz w:val="20"/>
                <w:szCs w:val="20"/>
              </w:rPr>
              <w:t>: 45kg; HIV viral load = 620; TB culture positive; s/s none</w:t>
            </w:r>
          </w:p>
        </w:tc>
        <w:tc>
          <w:tcPr>
            <w:tcW w:w="4590" w:type="dxa"/>
            <w:shd w:val="clear" w:color="auto" w:fill="E7E6E6" w:themeFill="background2"/>
          </w:tcPr>
          <w:p w14:paraId="1CBBEF91" w14:textId="77777777" w:rsidR="00566A76" w:rsidRPr="000A7D58" w:rsidRDefault="00566A76" w:rsidP="00B061A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7D5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onth 6</w:t>
            </w:r>
            <w:r w:rsidRPr="000A7D58">
              <w:rPr>
                <w:rFonts w:ascii="Arial" w:hAnsi="Arial" w:cs="Arial"/>
                <w:color w:val="000000" w:themeColor="text1"/>
                <w:sz w:val="20"/>
                <w:szCs w:val="20"/>
              </w:rPr>
              <w:t>: 51kg; HIV viral load &lt; 50; no TB culture data available; s/s none; AEs: hyperpigmentation, insomnia</w:t>
            </w:r>
          </w:p>
        </w:tc>
      </w:tr>
      <w:tr w:rsidR="00566A76" w:rsidRPr="000A7D58" w14:paraId="768720D3" w14:textId="77777777" w:rsidTr="00B061AE">
        <w:tc>
          <w:tcPr>
            <w:tcW w:w="2785" w:type="dxa"/>
            <w:vAlign w:val="bottom"/>
          </w:tcPr>
          <w:p w14:paraId="32888B3D" w14:textId="77777777" w:rsidR="00566A76" w:rsidRPr="000A7D58" w:rsidRDefault="00566A76" w:rsidP="00B061A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7D58">
              <w:rPr>
                <w:rFonts w:ascii="Arial" w:hAnsi="Arial" w:cs="Arial"/>
                <w:color w:val="000000" w:themeColor="text1"/>
                <w:sz w:val="20"/>
                <w:szCs w:val="20"/>
              </w:rPr>
              <w:t>Age: 42</w:t>
            </w:r>
          </w:p>
          <w:p w14:paraId="3B526F37" w14:textId="77777777" w:rsidR="00566A76" w:rsidRPr="000A7D58" w:rsidRDefault="00566A76" w:rsidP="00B061A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7D58">
              <w:rPr>
                <w:rFonts w:ascii="Arial" w:hAnsi="Arial" w:cs="Arial"/>
                <w:color w:val="000000" w:themeColor="text1"/>
                <w:sz w:val="20"/>
                <w:szCs w:val="20"/>
              </w:rPr>
              <w:t>Sex: Male</w:t>
            </w:r>
          </w:p>
          <w:p w14:paraId="64815277" w14:textId="77777777" w:rsidR="00566A76" w:rsidRPr="000A7D58" w:rsidRDefault="00566A76" w:rsidP="00B061A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7D58">
              <w:rPr>
                <w:rFonts w:ascii="Arial" w:hAnsi="Arial" w:cs="Arial"/>
                <w:color w:val="000000" w:themeColor="text1"/>
                <w:sz w:val="20"/>
                <w:szCs w:val="20"/>
              </w:rPr>
              <w:t>Prior TB treatment: Yes</w:t>
            </w:r>
          </w:p>
          <w:p w14:paraId="504595FE" w14:textId="77777777" w:rsidR="00566A76" w:rsidRPr="000A7D58" w:rsidRDefault="00566A76" w:rsidP="00B061A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7D58">
              <w:rPr>
                <w:rFonts w:ascii="Arial" w:hAnsi="Arial" w:cs="Arial"/>
                <w:color w:val="000000" w:themeColor="text1"/>
                <w:sz w:val="20"/>
                <w:szCs w:val="20"/>
              </w:rPr>
              <w:t>11 years since HIV dx</w:t>
            </w:r>
          </w:p>
        </w:tc>
        <w:tc>
          <w:tcPr>
            <w:tcW w:w="1260" w:type="dxa"/>
          </w:tcPr>
          <w:p w14:paraId="1898074B" w14:textId="77777777" w:rsidR="00566A76" w:rsidRPr="000A7D58" w:rsidRDefault="00566A76" w:rsidP="00B061A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7D58">
              <w:rPr>
                <w:rFonts w:ascii="Arial" w:hAnsi="Arial" w:cs="Arial"/>
                <w:color w:val="000000" w:themeColor="text1"/>
                <w:sz w:val="20"/>
                <w:szCs w:val="20"/>
              </w:rPr>
              <w:t>TB</w:t>
            </w:r>
          </w:p>
        </w:tc>
        <w:tc>
          <w:tcPr>
            <w:tcW w:w="4590" w:type="dxa"/>
          </w:tcPr>
          <w:p w14:paraId="1B5C8FCE" w14:textId="77777777" w:rsidR="00566A76" w:rsidRPr="000A7D58" w:rsidRDefault="00566A76" w:rsidP="00B061A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7D58">
              <w:rPr>
                <w:rFonts w:ascii="Arial" w:hAnsi="Arial" w:cs="Arial"/>
                <w:color w:val="000000" w:themeColor="text1"/>
                <w:sz w:val="20"/>
                <w:szCs w:val="20"/>
              </w:rPr>
              <w:t>“I used to have friends, but they no longer come visit me. I think TB [carries more stigma] because my friends know about [my] HIV [status], but they started distancing themselves when they found out about TB.”</w:t>
            </w:r>
          </w:p>
        </w:tc>
        <w:tc>
          <w:tcPr>
            <w:tcW w:w="4590" w:type="dxa"/>
          </w:tcPr>
          <w:p w14:paraId="49059738" w14:textId="77777777" w:rsidR="00566A76" w:rsidRPr="000A7D58" w:rsidRDefault="00566A76" w:rsidP="00B061A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7D58">
              <w:rPr>
                <w:rFonts w:ascii="Arial" w:hAnsi="Arial" w:cs="Arial"/>
                <w:color w:val="000000" w:themeColor="text1"/>
                <w:sz w:val="20"/>
                <w:szCs w:val="20"/>
              </w:rPr>
              <w:t>“My friends used to isolate me before I started treatment because they knew that TB is a transmittable disease, but since I started treatment, they are fine, and they no longer isolate me…I think because they see now that I am getting better since I am taking my treatment and I am no longer coughing like I used to before I was on treatment.”</w:t>
            </w:r>
          </w:p>
        </w:tc>
      </w:tr>
      <w:tr w:rsidR="00566A76" w:rsidRPr="000A7D58" w14:paraId="093796B6" w14:textId="77777777" w:rsidTr="00B061AE">
        <w:tc>
          <w:tcPr>
            <w:tcW w:w="4045" w:type="dxa"/>
            <w:gridSpan w:val="2"/>
            <w:shd w:val="clear" w:color="auto" w:fill="E7E6E6" w:themeFill="background2"/>
          </w:tcPr>
          <w:p w14:paraId="3903248E" w14:textId="77777777" w:rsidR="00566A76" w:rsidRPr="000A7D58" w:rsidRDefault="00566A76" w:rsidP="00B061A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7D58">
              <w:rPr>
                <w:rFonts w:ascii="Arial" w:hAnsi="Arial" w:cs="Arial"/>
                <w:color w:val="000000" w:themeColor="text1"/>
                <w:sz w:val="20"/>
                <w:szCs w:val="20"/>
              </w:rPr>
              <w:t>Clinical presentation</w:t>
            </w:r>
          </w:p>
        </w:tc>
        <w:tc>
          <w:tcPr>
            <w:tcW w:w="4590" w:type="dxa"/>
            <w:shd w:val="clear" w:color="auto" w:fill="E7E6E6" w:themeFill="background2"/>
          </w:tcPr>
          <w:p w14:paraId="489E36A0" w14:textId="77777777" w:rsidR="00566A76" w:rsidRPr="000A7D58" w:rsidRDefault="00566A76" w:rsidP="00B061A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7D5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Baseline</w:t>
            </w:r>
            <w:r w:rsidRPr="000A7D58">
              <w:rPr>
                <w:rFonts w:ascii="Arial" w:hAnsi="Arial" w:cs="Arial"/>
                <w:color w:val="000000" w:themeColor="text1"/>
                <w:sz w:val="20"/>
                <w:szCs w:val="20"/>
              </w:rPr>
              <w:t>: 54kg; HIV viral load = 50; TB culture positive; s/s: chest pain, cough, insomnia; night sweats; weight loss</w:t>
            </w:r>
          </w:p>
        </w:tc>
        <w:tc>
          <w:tcPr>
            <w:tcW w:w="4590" w:type="dxa"/>
            <w:shd w:val="clear" w:color="auto" w:fill="E7E6E6" w:themeFill="background2"/>
          </w:tcPr>
          <w:p w14:paraId="78A26632" w14:textId="77777777" w:rsidR="00566A76" w:rsidRPr="000A7D58" w:rsidRDefault="00566A76" w:rsidP="00B061A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7D5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onth 3</w:t>
            </w:r>
            <w:r w:rsidRPr="000A7D58">
              <w:rPr>
                <w:rFonts w:ascii="Arial" w:hAnsi="Arial" w:cs="Arial"/>
                <w:color w:val="000000" w:themeColor="text1"/>
                <w:sz w:val="20"/>
                <w:szCs w:val="20"/>
              </w:rPr>
              <w:t>: 62.8kg; HIV viral load &lt;20; TB culture negative; s/s cough; AEs: hyperpigmentation, neuropathy</w:t>
            </w:r>
          </w:p>
        </w:tc>
      </w:tr>
      <w:tr w:rsidR="00566A76" w:rsidRPr="000A7D58" w14:paraId="343AE891" w14:textId="77777777" w:rsidTr="00B061AE">
        <w:tc>
          <w:tcPr>
            <w:tcW w:w="2785" w:type="dxa"/>
          </w:tcPr>
          <w:p w14:paraId="349D720D" w14:textId="77777777" w:rsidR="00566A76" w:rsidRPr="000A7D58" w:rsidRDefault="00566A76" w:rsidP="00B061A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7D58">
              <w:rPr>
                <w:rFonts w:ascii="Arial" w:hAnsi="Arial" w:cs="Arial"/>
                <w:color w:val="000000" w:themeColor="text1"/>
                <w:sz w:val="20"/>
                <w:szCs w:val="20"/>
              </w:rPr>
              <w:t>Age: 31</w:t>
            </w:r>
          </w:p>
          <w:p w14:paraId="172D1D77" w14:textId="77777777" w:rsidR="00566A76" w:rsidRPr="000A7D58" w:rsidRDefault="00566A76" w:rsidP="00B061A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7D58">
              <w:rPr>
                <w:rFonts w:ascii="Arial" w:hAnsi="Arial" w:cs="Arial"/>
                <w:color w:val="000000" w:themeColor="text1"/>
                <w:sz w:val="20"/>
                <w:szCs w:val="20"/>
              </w:rPr>
              <w:t>Sex: Female</w:t>
            </w:r>
          </w:p>
          <w:p w14:paraId="38D00F4F" w14:textId="77777777" w:rsidR="00566A76" w:rsidRPr="000A7D58" w:rsidRDefault="00566A76" w:rsidP="00B061A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7D58">
              <w:rPr>
                <w:rFonts w:ascii="Arial" w:hAnsi="Arial" w:cs="Arial"/>
                <w:color w:val="000000" w:themeColor="text1"/>
                <w:sz w:val="20"/>
                <w:szCs w:val="20"/>
              </w:rPr>
              <w:t>Prior TB treatment: No</w:t>
            </w:r>
          </w:p>
          <w:p w14:paraId="20E82291" w14:textId="77777777" w:rsidR="00566A76" w:rsidRPr="000A7D58" w:rsidRDefault="00566A76" w:rsidP="00B061A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7D58">
              <w:rPr>
                <w:rFonts w:ascii="Arial" w:hAnsi="Arial" w:cs="Arial"/>
                <w:color w:val="000000" w:themeColor="text1"/>
                <w:sz w:val="20"/>
                <w:szCs w:val="20"/>
              </w:rPr>
              <w:t>9 years since HIV dx</w:t>
            </w:r>
          </w:p>
        </w:tc>
        <w:tc>
          <w:tcPr>
            <w:tcW w:w="1260" w:type="dxa"/>
          </w:tcPr>
          <w:p w14:paraId="0482D87D" w14:textId="77777777" w:rsidR="00566A76" w:rsidRPr="000A7D58" w:rsidRDefault="00566A76" w:rsidP="00B061A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7D58">
              <w:rPr>
                <w:rFonts w:ascii="Arial" w:hAnsi="Arial" w:cs="Arial"/>
                <w:color w:val="000000" w:themeColor="text1"/>
                <w:sz w:val="20"/>
                <w:szCs w:val="20"/>
              </w:rPr>
              <w:t>HIV</w:t>
            </w:r>
          </w:p>
        </w:tc>
        <w:tc>
          <w:tcPr>
            <w:tcW w:w="4590" w:type="dxa"/>
          </w:tcPr>
          <w:p w14:paraId="2AB7F5A6" w14:textId="77777777" w:rsidR="00566A76" w:rsidRPr="000A7D58" w:rsidRDefault="00566A76" w:rsidP="00B061A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7D58">
              <w:rPr>
                <w:rFonts w:ascii="Arial" w:hAnsi="Arial" w:cs="Arial"/>
                <w:color w:val="000000" w:themeColor="text1"/>
                <w:sz w:val="20"/>
                <w:szCs w:val="20"/>
              </w:rPr>
              <w:t>“I have low self-esteem now, and I always feel like everywhere I am people can tell that I am sick.”</w:t>
            </w:r>
          </w:p>
        </w:tc>
        <w:tc>
          <w:tcPr>
            <w:tcW w:w="4590" w:type="dxa"/>
          </w:tcPr>
          <w:p w14:paraId="6E57AAA8" w14:textId="77777777" w:rsidR="00566A76" w:rsidRPr="000A7D58" w:rsidRDefault="00566A76" w:rsidP="00B061A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7D5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[Discussing her decision to disclose her HIV status to others] "I don't want to suffer alone with thoughts, so I find it helpful to talk, and luckily I haven't found people who have stigma."</w:t>
            </w:r>
          </w:p>
        </w:tc>
      </w:tr>
      <w:tr w:rsidR="00566A76" w:rsidRPr="000A7D58" w14:paraId="58E0833F" w14:textId="77777777" w:rsidTr="00B061AE">
        <w:tc>
          <w:tcPr>
            <w:tcW w:w="4045" w:type="dxa"/>
            <w:gridSpan w:val="2"/>
            <w:shd w:val="clear" w:color="auto" w:fill="E7E6E6" w:themeFill="background2"/>
          </w:tcPr>
          <w:p w14:paraId="52F8CE21" w14:textId="77777777" w:rsidR="00566A76" w:rsidRPr="000A7D58" w:rsidRDefault="00566A76" w:rsidP="00B061A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7D58">
              <w:rPr>
                <w:rFonts w:ascii="Arial" w:hAnsi="Arial" w:cs="Arial"/>
                <w:color w:val="000000" w:themeColor="text1"/>
                <w:sz w:val="20"/>
                <w:szCs w:val="20"/>
              </w:rPr>
              <w:t>Clinical presentation</w:t>
            </w:r>
          </w:p>
        </w:tc>
        <w:tc>
          <w:tcPr>
            <w:tcW w:w="4590" w:type="dxa"/>
            <w:shd w:val="clear" w:color="auto" w:fill="E7E6E6" w:themeFill="background2"/>
          </w:tcPr>
          <w:p w14:paraId="2E089E75" w14:textId="77777777" w:rsidR="00566A76" w:rsidRPr="000A7D58" w:rsidRDefault="00566A76" w:rsidP="00B061A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7D5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Baseline</w:t>
            </w:r>
            <w:r w:rsidRPr="000A7D58">
              <w:rPr>
                <w:rFonts w:ascii="Arial" w:hAnsi="Arial" w:cs="Arial"/>
                <w:color w:val="000000" w:themeColor="text1"/>
                <w:sz w:val="20"/>
                <w:szCs w:val="20"/>
              </w:rPr>
              <w:t>: 64.6kg; HIV viral load = 62; No TB culture data available; s/s cough</w:t>
            </w:r>
          </w:p>
        </w:tc>
        <w:tc>
          <w:tcPr>
            <w:tcW w:w="4590" w:type="dxa"/>
            <w:shd w:val="clear" w:color="auto" w:fill="E7E6E6" w:themeFill="background2"/>
          </w:tcPr>
          <w:p w14:paraId="1BB3B982" w14:textId="77777777" w:rsidR="00566A76" w:rsidRPr="000A7D58" w:rsidRDefault="00566A76" w:rsidP="00B061A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7D5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onth 3</w:t>
            </w:r>
            <w:r w:rsidRPr="000A7D58">
              <w:rPr>
                <w:rFonts w:ascii="Arial" w:hAnsi="Arial" w:cs="Arial"/>
                <w:color w:val="000000" w:themeColor="text1"/>
                <w:sz w:val="20"/>
                <w:szCs w:val="20"/>
              </w:rPr>
              <w:t>: 61.9kg; HIV viral load &lt;50; TB culture negative; s/s weight loss; AEs: none</w:t>
            </w:r>
          </w:p>
        </w:tc>
      </w:tr>
      <w:tr w:rsidR="00566A76" w:rsidRPr="000A7D58" w14:paraId="2DA90142" w14:textId="77777777" w:rsidTr="00B061AE">
        <w:tc>
          <w:tcPr>
            <w:tcW w:w="2785" w:type="dxa"/>
          </w:tcPr>
          <w:p w14:paraId="3817EB9E" w14:textId="77777777" w:rsidR="00566A76" w:rsidRPr="000A7D58" w:rsidRDefault="00566A76" w:rsidP="00B061A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7D58">
              <w:rPr>
                <w:rFonts w:ascii="Arial" w:hAnsi="Arial" w:cs="Arial"/>
                <w:color w:val="000000" w:themeColor="text1"/>
                <w:sz w:val="20"/>
                <w:szCs w:val="20"/>
              </w:rPr>
              <w:t>Age: 21</w:t>
            </w:r>
          </w:p>
          <w:p w14:paraId="08B6DD2D" w14:textId="77777777" w:rsidR="00566A76" w:rsidRPr="000A7D58" w:rsidRDefault="00566A76" w:rsidP="00B061A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7D58">
              <w:rPr>
                <w:rFonts w:ascii="Arial" w:hAnsi="Arial" w:cs="Arial"/>
                <w:color w:val="000000" w:themeColor="text1"/>
                <w:sz w:val="20"/>
                <w:szCs w:val="20"/>
              </w:rPr>
              <w:t>Sex: Female</w:t>
            </w:r>
          </w:p>
          <w:p w14:paraId="6A4FB37A" w14:textId="77777777" w:rsidR="00566A76" w:rsidRPr="000A7D58" w:rsidRDefault="00566A76" w:rsidP="00B061A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7D58">
              <w:rPr>
                <w:rFonts w:ascii="Arial" w:hAnsi="Arial" w:cs="Arial"/>
                <w:color w:val="000000" w:themeColor="text1"/>
                <w:sz w:val="20"/>
                <w:szCs w:val="20"/>
              </w:rPr>
              <w:t>Prior TB treatment: Yes</w:t>
            </w:r>
          </w:p>
          <w:p w14:paraId="0EA54F00" w14:textId="77777777" w:rsidR="00566A76" w:rsidRPr="000A7D58" w:rsidRDefault="00566A76" w:rsidP="00B061A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7D58">
              <w:rPr>
                <w:rFonts w:ascii="Arial" w:hAnsi="Arial" w:cs="Arial"/>
                <w:color w:val="000000" w:themeColor="text1"/>
                <w:sz w:val="20"/>
                <w:szCs w:val="20"/>
              </w:rPr>
              <w:t>6 years since HIV dx</w:t>
            </w:r>
          </w:p>
        </w:tc>
        <w:tc>
          <w:tcPr>
            <w:tcW w:w="1260" w:type="dxa"/>
          </w:tcPr>
          <w:p w14:paraId="76D47A41" w14:textId="77777777" w:rsidR="00566A76" w:rsidRPr="000A7D58" w:rsidRDefault="00566A76" w:rsidP="00B061A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7D58">
              <w:rPr>
                <w:rFonts w:ascii="Arial" w:hAnsi="Arial" w:cs="Arial"/>
                <w:color w:val="000000" w:themeColor="text1"/>
                <w:sz w:val="20"/>
                <w:szCs w:val="20"/>
              </w:rPr>
              <w:t>HIV</w:t>
            </w:r>
          </w:p>
        </w:tc>
        <w:tc>
          <w:tcPr>
            <w:tcW w:w="4590" w:type="dxa"/>
          </w:tcPr>
          <w:p w14:paraId="506305D9" w14:textId="77777777" w:rsidR="00566A76" w:rsidRPr="000A7D58" w:rsidRDefault="00566A76" w:rsidP="00B061A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7D58">
              <w:rPr>
                <w:rFonts w:ascii="Arial" w:hAnsi="Arial" w:cs="Arial"/>
                <w:color w:val="000000" w:themeColor="text1"/>
                <w:sz w:val="20"/>
                <w:szCs w:val="20"/>
              </w:rPr>
              <w:t>“For people with HIV, I think people look at them and think they will die soon.  I think that is why [there is stigma], they think because you have TB then it means you are going to die."</w:t>
            </w:r>
          </w:p>
        </w:tc>
        <w:tc>
          <w:tcPr>
            <w:tcW w:w="4590" w:type="dxa"/>
          </w:tcPr>
          <w:p w14:paraId="01E447F4" w14:textId="77777777" w:rsidR="00566A76" w:rsidRPr="000A7D58" w:rsidRDefault="00566A76" w:rsidP="00B061A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7D5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“At first I used to think that people can see that I am different from them and that I am sick, but as time went </w:t>
            </w:r>
            <w:proofErr w:type="gramStart"/>
            <w:r w:rsidRPr="000A7D58">
              <w:rPr>
                <w:rFonts w:ascii="Arial" w:hAnsi="Arial" w:cs="Arial"/>
                <w:color w:val="000000" w:themeColor="text1"/>
                <w:sz w:val="20"/>
                <w:szCs w:val="20"/>
              </w:rPr>
              <w:t>by ,</w:t>
            </w:r>
            <w:proofErr w:type="gramEnd"/>
            <w:r w:rsidRPr="000A7D5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 realized that it was just my thinking…no one can tell that I am living with HIV.”</w:t>
            </w:r>
          </w:p>
        </w:tc>
      </w:tr>
      <w:tr w:rsidR="00566A76" w:rsidRPr="000A7D58" w14:paraId="2364115D" w14:textId="77777777" w:rsidTr="00B061AE">
        <w:tc>
          <w:tcPr>
            <w:tcW w:w="4045" w:type="dxa"/>
            <w:gridSpan w:val="2"/>
            <w:shd w:val="clear" w:color="auto" w:fill="E7E6E6" w:themeFill="background2"/>
          </w:tcPr>
          <w:p w14:paraId="47A1FB7F" w14:textId="77777777" w:rsidR="00566A76" w:rsidRPr="000A7D58" w:rsidRDefault="00566A76" w:rsidP="00B061A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7D58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Clinical presentation</w:t>
            </w:r>
          </w:p>
        </w:tc>
        <w:tc>
          <w:tcPr>
            <w:tcW w:w="4590" w:type="dxa"/>
            <w:shd w:val="clear" w:color="auto" w:fill="E7E6E6" w:themeFill="background2"/>
          </w:tcPr>
          <w:p w14:paraId="2C3A22A9" w14:textId="77777777" w:rsidR="00566A76" w:rsidRPr="000A7D58" w:rsidRDefault="00566A76" w:rsidP="00B061A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7D5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Baseline:</w:t>
            </w:r>
            <w:r w:rsidRPr="000A7D5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HIV viral load = 50; 45kg; TB culture positive; s/s cough dyspnea, fatigue, weight loss</w:t>
            </w:r>
          </w:p>
        </w:tc>
        <w:tc>
          <w:tcPr>
            <w:tcW w:w="4590" w:type="dxa"/>
            <w:shd w:val="clear" w:color="auto" w:fill="E7E6E6" w:themeFill="background2"/>
          </w:tcPr>
          <w:p w14:paraId="4D5079F9" w14:textId="77777777" w:rsidR="00566A76" w:rsidRPr="000A7D58" w:rsidRDefault="00566A76" w:rsidP="00B061A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7D5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onth 6:</w:t>
            </w:r>
            <w:r w:rsidRPr="000A7D5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0A7D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V viral load &lt;50 ;47kg; TB culture negative; TB symptoms resolved; AEs: hyperpigmentation, neuropathy</w:t>
            </w:r>
          </w:p>
        </w:tc>
      </w:tr>
      <w:tr w:rsidR="00566A76" w:rsidRPr="000A7D58" w14:paraId="0C579CD4" w14:textId="77777777" w:rsidTr="00B061AE">
        <w:tc>
          <w:tcPr>
            <w:tcW w:w="2785" w:type="dxa"/>
          </w:tcPr>
          <w:p w14:paraId="50FAD056" w14:textId="77777777" w:rsidR="00566A76" w:rsidRDefault="00566A76" w:rsidP="00B061A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ge: 49</w:t>
            </w:r>
          </w:p>
          <w:p w14:paraId="41174BE2" w14:textId="77777777" w:rsidR="00566A76" w:rsidRDefault="00566A76" w:rsidP="00B061A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ex: Male</w:t>
            </w:r>
          </w:p>
          <w:p w14:paraId="35C6F25F" w14:textId="77777777" w:rsidR="00566A76" w:rsidRDefault="00566A76" w:rsidP="00B061A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rior TB treatment: Yes</w:t>
            </w:r>
          </w:p>
          <w:p w14:paraId="2C4CF51D" w14:textId="77777777" w:rsidR="00566A76" w:rsidRPr="000A7D58" w:rsidRDefault="00566A76" w:rsidP="00B061A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6 years since HIV dx</w:t>
            </w:r>
          </w:p>
        </w:tc>
        <w:tc>
          <w:tcPr>
            <w:tcW w:w="1260" w:type="dxa"/>
          </w:tcPr>
          <w:p w14:paraId="1F6421C5" w14:textId="77777777" w:rsidR="00566A76" w:rsidRPr="000A7D58" w:rsidRDefault="00566A76" w:rsidP="00B061A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B</w:t>
            </w:r>
          </w:p>
        </w:tc>
        <w:tc>
          <w:tcPr>
            <w:tcW w:w="4590" w:type="dxa"/>
            <w:vAlign w:val="center"/>
          </w:tcPr>
          <w:p w14:paraId="5F7039F0" w14:textId="77777777" w:rsidR="00566A76" w:rsidRPr="000A7D58" w:rsidRDefault="00566A76" w:rsidP="00B061A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5C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Following his TB diagnosis], "My self-esteem went down.  It is not an easy thing knowing that you have a disease in you."</w:t>
            </w:r>
          </w:p>
        </w:tc>
        <w:tc>
          <w:tcPr>
            <w:tcW w:w="4590" w:type="dxa"/>
          </w:tcPr>
          <w:p w14:paraId="6F6B8EF1" w14:textId="77777777" w:rsidR="00566A76" w:rsidRPr="000A7D58" w:rsidRDefault="00566A76" w:rsidP="00B061A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5C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A lot has changed [since the last interview].  I have regained myself-esteem because by the time I was told I have MDR-TB I felt that I can't take it anymore.  As I mentioned the last time, this is not the first time I am taking MDR-TB treatment and I know how hard it is to take it but I have regained a lot of things.  Spiritually and mentally I am ok.  Physically I look very good.  I am motivated and my family and colleagues are also supportive.  Even the community looks at a person who is well when they look at me. "</w:t>
            </w:r>
          </w:p>
        </w:tc>
      </w:tr>
      <w:tr w:rsidR="00566A76" w:rsidRPr="000A7D58" w14:paraId="04EB978F" w14:textId="77777777" w:rsidTr="00B061AE">
        <w:tc>
          <w:tcPr>
            <w:tcW w:w="4045" w:type="dxa"/>
            <w:gridSpan w:val="2"/>
            <w:shd w:val="clear" w:color="auto" w:fill="E7E6E6" w:themeFill="background2"/>
          </w:tcPr>
          <w:p w14:paraId="18282C70" w14:textId="77777777" w:rsidR="00566A76" w:rsidRPr="000A7D58" w:rsidRDefault="00566A76" w:rsidP="00B061A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linical presentation</w:t>
            </w:r>
          </w:p>
        </w:tc>
        <w:tc>
          <w:tcPr>
            <w:tcW w:w="4590" w:type="dxa"/>
            <w:shd w:val="clear" w:color="auto" w:fill="E7E6E6" w:themeFill="background2"/>
            <w:vAlign w:val="center"/>
          </w:tcPr>
          <w:p w14:paraId="583D79BC" w14:textId="77777777" w:rsidR="00566A76" w:rsidRPr="000A7D58" w:rsidRDefault="00566A76" w:rsidP="00B061A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5C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aselin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: </w:t>
            </w:r>
            <w:r w:rsidRPr="004F5C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7kg; HIV viral load = 8,361; culture negative; s/s chest pain, cough, dyspnea, nausea, night sweats, fatigue, </w:t>
            </w:r>
          </w:p>
        </w:tc>
        <w:tc>
          <w:tcPr>
            <w:tcW w:w="4590" w:type="dxa"/>
            <w:shd w:val="clear" w:color="auto" w:fill="E7E6E6" w:themeFill="background2"/>
            <w:vAlign w:val="center"/>
          </w:tcPr>
          <w:p w14:paraId="49741237" w14:textId="77777777" w:rsidR="00566A76" w:rsidRPr="000A7D58" w:rsidRDefault="00566A76" w:rsidP="00B061A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onth 3: </w:t>
            </w:r>
            <w:r w:rsidRPr="004F5C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kg; HIV viral load =36; culture negative; s/s chest pain all other symptoms resolved; AEs: bruising; pruritus; rash, arthralgia, myalgia</w:t>
            </w:r>
          </w:p>
        </w:tc>
      </w:tr>
      <w:tr w:rsidR="00566A76" w:rsidRPr="000A7D58" w14:paraId="06FCE6C5" w14:textId="77777777" w:rsidTr="00B061AE">
        <w:tc>
          <w:tcPr>
            <w:tcW w:w="2785" w:type="dxa"/>
          </w:tcPr>
          <w:p w14:paraId="5D21F8AD" w14:textId="77777777" w:rsidR="00566A76" w:rsidRDefault="00566A76" w:rsidP="00B061A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ge: 34</w:t>
            </w:r>
          </w:p>
          <w:p w14:paraId="7B4DF9BC" w14:textId="77777777" w:rsidR="00566A76" w:rsidRDefault="00566A76" w:rsidP="00B061A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ex: Female</w:t>
            </w:r>
          </w:p>
          <w:p w14:paraId="797288EB" w14:textId="77777777" w:rsidR="00566A76" w:rsidRDefault="00566A76" w:rsidP="00B061A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rior TB treatment: Yes</w:t>
            </w:r>
          </w:p>
          <w:p w14:paraId="39FBA7AB" w14:textId="77777777" w:rsidR="00566A76" w:rsidRPr="000A7D58" w:rsidRDefault="00566A76" w:rsidP="00B061A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 years since HIV dx</w:t>
            </w:r>
          </w:p>
        </w:tc>
        <w:tc>
          <w:tcPr>
            <w:tcW w:w="1260" w:type="dxa"/>
          </w:tcPr>
          <w:p w14:paraId="065C0E30" w14:textId="77777777" w:rsidR="00566A76" w:rsidRPr="000A7D58" w:rsidRDefault="00566A76" w:rsidP="00B061A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IV</w:t>
            </w:r>
          </w:p>
        </w:tc>
        <w:tc>
          <w:tcPr>
            <w:tcW w:w="4590" w:type="dxa"/>
            <w:vAlign w:val="center"/>
          </w:tcPr>
          <w:p w14:paraId="1498EA5B" w14:textId="77777777" w:rsidR="00566A76" w:rsidRPr="000A7D58" w:rsidRDefault="00566A76" w:rsidP="00B061A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5C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"At </w:t>
            </w:r>
            <w:proofErr w:type="gramStart"/>
            <w:r w:rsidRPr="004F5C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rst</w:t>
            </w:r>
            <w:proofErr w:type="gramEnd"/>
            <w:r w:rsidRPr="004F5C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 thought that I let my mom down, I let myself down… I was ashamed.  I was afraid that maybe somehow, somewhere along the way I didn't take my parents' advice, I didn't act right."</w:t>
            </w:r>
          </w:p>
        </w:tc>
        <w:tc>
          <w:tcPr>
            <w:tcW w:w="4590" w:type="dxa"/>
          </w:tcPr>
          <w:p w14:paraId="49637143" w14:textId="77777777" w:rsidR="00566A76" w:rsidRPr="000A7D58" w:rsidRDefault="00566A76" w:rsidP="00B061A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5C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I'm not feeling any shame now.  I was at first…I was so angry with myself</w:t>
            </w:r>
            <w:proofErr w:type="gramStart"/>
            <w:r w:rsidRPr="004F5C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….But</w:t>
            </w:r>
            <w:proofErr w:type="gramEnd"/>
            <w:r w:rsidRPr="004F5C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ow I've accepted it and I'm living.  Even with this disease we </w:t>
            </w:r>
            <w:r w:rsidRPr="004F5C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ive</w:t>
            </w:r>
            <w:r w:rsidRPr="004F5C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"</w:t>
            </w:r>
          </w:p>
        </w:tc>
      </w:tr>
      <w:tr w:rsidR="00566A76" w:rsidRPr="000A7D58" w14:paraId="0D49C6F7" w14:textId="77777777" w:rsidTr="00B061AE">
        <w:tc>
          <w:tcPr>
            <w:tcW w:w="4045" w:type="dxa"/>
            <w:gridSpan w:val="2"/>
            <w:shd w:val="clear" w:color="auto" w:fill="E7E6E6" w:themeFill="background2"/>
          </w:tcPr>
          <w:p w14:paraId="2F2DB55C" w14:textId="77777777" w:rsidR="00566A76" w:rsidRPr="000A7D58" w:rsidRDefault="00566A76" w:rsidP="00B061A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linical presentation</w:t>
            </w:r>
          </w:p>
        </w:tc>
        <w:tc>
          <w:tcPr>
            <w:tcW w:w="4590" w:type="dxa"/>
            <w:shd w:val="clear" w:color="auto" w:fill="E7E6E6" w:themeFill="background2"/>
          </w:tcPr>
          <w:p w14:paraId="07936131" w14:textId="77777777" w:rsidR="00566A76" w:rsidRPr="000A7D58" w:rsidRDefault="00566A76" w:rsidP="00B061A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5C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aselin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: </w:t>
            </w:r>
            <w:r w:rsidRPr="004F5C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 kg; HIV viral load = 242,920; TB culture positive; s/s chest pain, night sweats, weight loss, cough, dyspnea, constipation</w:t>
            </w:r>
          </w:p>
        </w:tc>
        <w:tc>
          <w:tcPr>
            <w:tcW w:w="4590" w:type="dxa"/>
            <w:shd w:val="clear" w:color="auto" w:fill="E7E6E6" w:themeFill="background2"/>
            <w:vAlign w:val="center"/>
          </w:tcPr>
          <w:p w14:paraId="3C045551" w14:textId="77777777" w:rsidR="00566A76" w:rsidRPr="000A7D58" w:rsidRDefault="00566A76" w:rsidP="00B061A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onth 6: </w:t>
            </w:r>
            <w:r w:rsidRPr="004F5C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kg; HIV VL = 32; TB culture negative; TB symptoms resolved; AEs: none</w:t>
            </w:r>
          </w:p>
        </w:tc>
      </w:tr>
      <w:tr w:rsidR="00566A76" w:rsidRPr="000A7D58" w14:paraId="2E9A43DF" w14:textId="77777777" w:rsidTr="00B061AE">
        <w:tc>
          <w:tcPr>
            <w:tcW w:w="13225" w:type="dxa"/>
            <w:gridSpan w:val="4"/>
          </w:tcPr>
          <w:p w14:paraId="6262B098" w14:textId="77777777" w:rsidR="00566A76" w:rsidRPr="000A7D58" w:rsidRDefault="00566A76" w:rsidP="00B061A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7D5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gend: Clinical presentation data corresponds with the first identified change in stigma from the qualitative data.  </w:t>
            </w:r>
          </w:p>
          <w:p w14:paraId="7F1DA044" w14:textId="77777777" w:rsidR="00566A76" w:rsidRPr="000A7D58" w:rsidRDefault="00566A76" w:rsidP="00B061A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7D58">
              <w:rPr>
                <w:rFonts w:ascii="Arial" w:hAnsi="Arial" w:cs="Arial"/>
                <w:color w:val="000000" w:themeColor="text1"/>
                <w:sz w:val="20"/>
                <w:szCs w:val="20"/>
              </w:rPr>
              <w:t>Dx = diagnosis; s/s = signs and symptoms of TB or HIV; AEs = adverse events associated with HIV or TB treatment</w:t>
            </w:r>
          </w:p>
        </w:tc>
      </w:tr>
    </w:tbl>
    <w:p w14:paraId="6F2A7C87" w14:textId="77777777" w:rsidR="00566A76" w:rsidRPr="00F56DE9" w:rsidRDefault="00566A76" w:rsidP="00566A76">
      <w:pPr>
        <w:spacing w:line="480" w:lineRule="auto"/>
        <w:ind w:firstLine="720"/>
        <w:rPr>
          <w:rFonts w:ascii="Arial" w:hAnsi="Arial" w:cs="Arial"/>
        </w:rPr>
      </w:pPr>
    </w:p>
    <w:p w14:paraId="4BF841ED" w14:textId="77777777" w:rsidR="009E06EE" w:rsidRDefault="009E06EE"/>
    <w:sectPr w:rsidR="009E06EE" w:rsidSect="00566A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A76"/>
    <w:rsid w:val="000E2CA7"/>
    <w:rsid w:val="00566A76"/>
    <w:rsid w:val="009E06EE"/>
    <w:rsid w:val="00D23131"/>
    <w:rsid w:val="00D45327"/>
    <w:rsid w:val="00D46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BCD0D"/>
  <w15:chartTrackingRefBased/>
  <w15:docId w15:val="{4B19BF05-0319-43EB-A577-CE703F17E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6A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6A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2b592f3-9372-4bb5-84aa-141be3431d1f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E7B6EBD728694B8CE54F584BE731F2" ma:contentTypeVersion="11" ma:contentTypeDescription="Create a new document." ma:contentTypeScope="" ma:versionID="d2ea7afbe923ac24f2132c560ad6c3e4">
  <xsd:schema xmlns:xsd="http://www.w3.org/2001/XMLSchema" xmlns:xs="http://www.w3.org/2001/XMLSchema" xmlns:p="http://schemas.microsoft.com/office/2006/metadata/properties" xmlns:ns3="02b592f3-9372-4bb5-84aa-141be3431d1f" targetNamespace="http://schemas.microsoft.com/office/2006/metadata/properties" ma:root="true" ma:fieldsID="7e658a694249472a89d7239a04d40123" ns3:_="">
    <xsd:import namespace="02b592f3-9372-4bb5-84aa-141be3431d1f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b592f3-9372-4bb5-84aa-141be3431d1f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BAF3B86-8F85-4585-BD83-E682CF6E674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7BFE272-905D-4E56-92CB-ADFE8846E3B0}">
  <ds:schemaRefs>
    <ds:schemaRef ds:uri="http://schemas.microsoft.com/office/2006/metadata/properties"/>
    <ds:schemaRef ds:uri="http://schemas.openxmlformats.org/package/2006/metadata/core-properties"/>
    <ds:schemaRef ds:uri="http://schemas.microsoft.com/office/2006/documentManagement/types"/>
    <ds:schemaRef ds:uri="02b592f3-9372-4bb5-84aa-141be3431d1f"/>
    <ds:schemaRef ds:uri="http://purl.org/dc/dcmitype/"/>
    <ds:schemaRef ds:uri="http://purl.org/dc/elements/1.1/"/>
    <ds:schemaRef ds:uri="http://purl.org/dc/terms/"/>
    <ds:schemaRef ds:uri="http://schemas.microsoft.com/office/infopath/2007/PartnerControl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38169B2C-5637-4E99-A031-998B857FBD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b592f3-9372-4bb5-84aa-141be3431d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43</Words>
  <Characters>424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man, Alanna J. (dhm8ax)</dc:creator>
  <cp:keywords/>
  <dc:description/>
  <cp:lastModifiedBy>Bergman, Alanna J. (dhm8ax)</cp:lastModifiedBy>
  <cp:revision>3</cp:revision>
  <dcterms:created xsi:type="dcterms:W3CDTF">2025-03-27T15:32:00Z</dcterms:created>
  <dcterms:modified xsi:type="dcterms:W3CDTF">2025-03-27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E7B6EBD728694B8CE54F584BE731F2</vt:lpwstr>
  </property>
</Properties>
</file>